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A9234" w14:textId="02C30F78" w:rsidR="00E176C5" w:rsidRDefault="00E176C5">
      <w:pPr>
        <w:keepNext/>
        <w:rPr>
          <w:b/>
        </w:rPr>
      </w:pPr>
      <w:r>
        <w:rPr>
          <w:b/>
        </w:rPr>
        <w:t>Definitions of constructs presented to Discriminant Construct Validation task participants:</w:t>
      </w:r>
    </w:p>
    <w:p w14:paraId="6E35DEEF" w14:textId="77777777" w:rsidR="00E176C5" w:rsidRDefault="00E176C5">
      <w:pPr>
        <w:keepNext/>
        <w:rPr>
          <w:b/>
        </w:rPr>
      </w:pPr>
    </w:p>
    <w:p w14:paraId="0CDC2978" w14:textId="6093708D" w:rsidR="00E176C5" w:rsidRDefault="007E00D2">
      <w:pPr>
        <w:keepNext/>
      </w:pPr>
      <w:r>
        <w:rPr>
          <w:b/>
          <w:i/>
        </w:rPr>
        <w:t>Concerns</w:t>
      </w:r>
      <w:r>
        <w:t xml:space="preserve"> about medications are defined as “concerns about a range of potential adverse consequences” (</w:t>
      </w:r>
      <w:proofErr w:type="gramStart"/>
      <w:r>
        <w:t>i.e.</w:t>
      </w:r>
      <w:proofErr w:type="gramEnd"/>
      <w:r>
        <w:t xml:space="preserve"> beliefs that reflect anxiety or worry about using NRT to quit smoking in pregnancy)</w:t>
      </w:r>
      <w:r w:rsidR="00E176C5">
        <w:t>.</w:t>
      </w:r>
      <w:r>
        <w:t xml:space="preserve">      ·       </w:t>
      </w:r>
    </w:p>
    <w:p w14:paraId="3C8CD101" w14:textId="77777777" w:rsidR="00E176C5" w:rsidRDefault="00E176C5">
      <w:pPr>
        <w:keepNext/>
      </w:pPr>
    </w:p>
    <w:p w14:paraId="50C0069F" w14:textId="2A76EAA8" w:rsidR="009F7393" w:rsidRPr="00E176C5" w:rsidRDefault="007E00D2" w:rsidP="00E176C5">
      <w:pPr>
        <w:keepNext/>
        <w:rPr>
          <w:b/>
          <w:i/>
        </w:rPr>
      </w:pPr>
      <w:r>
        <w:rPr>
          <w:b/>
          <w:i/>
        </w:rPr>
        <w:t>Necessity beliefs</w:t>
      </w:r>
      <w:r>
        <w:t xml:space="preserve"> about medications are defined as “perceptions of personal need for treatment” (</w:t>
      </w:r>
      <w:proofErr w:type="gramStart"/>
      <w:r>
        <w:t>i.e.</w:t>
      </w:r>
      <w:proofErr w:type="gramEnd"/>
      <w:r>
        <w:t xml:space="preserve"> beliefs that NRT is personally necessary/needed for quitting smoking in pregnancy</w:t>
      </w:r>
      <w:r w:rsidR="00E176C5">
        <w:t>).</w:t>
      </w:r>
    </w:p>
    <w:sectPr w:rsidR="009F7393" w:rsidRPr="00E176C5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F15351" w14:textId="77777777" w:rsidR="003071A0" w:rsidRDefault="003071A0">
      <w:pPr>
        <w:spacing w:line="240" w:lineRule="auto"/>
      </w:pPr>
      <w:r>
        <w:separator/>
      </w:r>
    </w:p>
  </w:endnote>
  <w:endnote w:type="continuationSeparator" w:id="0">
    <w:p w14:paraId="6051812A" w14:textId="77777777" w:rsidR="003071A0" w:rsidRDefault="003071A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067C04" w14:textId="77777777" w:rsidR="00EB001B" w:rsidRDefault="007E00D2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20D0A80E" w14:textId="77777777" w:rsidR="00EB001B" w:rsidRDefault="003071A0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1BC227" w14:textId="77777777" w:rsidR="00EB001B" w:rsidRDefault="007E00D2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3CF42869" w14:textId="77777777" w:rsidR="00EB001B" w:rsidRDefault="003071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8EA316" w14:textId="77777777" w:rsidR="003071A0" w:rsidRDefault="003071A0">
      <w:pPr>
        <w:spacing w:line="240" w:lineRule="auto"/>
      </w:pPr>
      <w:r>
        <w:separator/>
      </w:r>
    </w:p>
  </w:footnote>
  <w:footnote w:type="continuationSeparator" w:id="0">
    <w:p w14:paraId="5B113DBE" w14:textId="77777777" w:rsidR="003071A0" w:rsidRDefault="003071A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47AEB6" w14:textId="77777777" w:rsidR="00444EFB" w:rsidRDefault="007E00D2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growAutofit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2B15"/>
    <w:rsid w:val="001D04EA"/>
    <w:rsid w:val="003071A0"/>
    <w:rsid w:val="00444EFB"/>
    <w:rsid w:val="007E00D2"/>
    <w:rsid w:val="009F7393"/>
    <w:rsid w:val="00B70267"/>
    <w:rsid w:val="00E176C5"/>
    <w:rsid w:val="00E66F9E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B887E"/>
  <w15:docId w15:val="{70DC74C4-2F96-4131-8BF1-A217D5B94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GB" w:eastAsia="en-GB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2</Words>
  <Characters>414</Characters>
  <Application>Microsoft Office Word</Application>
  <DocSecurity>0</DocSecurity>
  <Lines>3</Lines>
  <Paragraphs>1</Paragraphs>
  <ScaleCrop>false</ScaleCrop>
  <Company>Qualtrics</Company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&amp;CQ validation task</dc:title>
  <dc:subject/>
  <dc:creator>Qualtrics</dc:creator>
  <cp:keywords/>
  <dc:description/>
  <cp:lastModifiedBy>Joanne Emery</cp:lastModifiedBy>
  <cp:revision>3</cp:revision>
  <dcterms:created xsi:type="dcterms:W3CDTF">2022-10-17T14:21:00Z</dcterms:created>
  <dcterms:modified xsi:type="dcterms:W3CDTF">2022-10-17T14:27:00Z</dcterms:modified>
</cp:coreProperties>
</file>